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361D9" w14:textId="6E64BCD5" w:rsidR="00580E88" w:rsidRPr="008027E8" w:rsidRDefault="009E672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2 </w:t>
      </w:r>
      <w:r w:rsidR="008027E8" w:rsidRPr="008027E8">
        <w:rPr>
          <w:rFonts w:ascii="Times New Roman" w:hAnsi="Times New Roman" w:cs="Times New Roman"/>
          <w:sz w:val="24"/>
          <w:szCs w:val="24"/>
          <w:lang w:val="en-GB"/>
        </w:rPr>
        <w:t>Table. Pathology, postoperative follow-up</w:t>
      </w:r>
      <w:r w:rsidR="00C6010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8027E8" w:rsidRPr="008027E8">
        <w:rPr>
          <w:rFonts w:ascii="Times New Roman" w:hAnsi="Times New Roman" w:cs="Times New Roman"/>
          <w:sz w:val="24"/>
          <w:szCs w:val="24"/>
          <w:lang w:val="en-GB"/>
        </w:rPr>
        <w:t xml:space="preserve"> and outcome</w:t>
      </w:r>
      <w:r w:rsidR="00C6010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"/>
        <w:gridCol w:w="948"/>
        <w:gridCol w:w="2424"/>
        <w:gridCol w:w="1558"/>
        <w:gridCol w:w="1052"/>
        <w:gridCol w:w="2334"/>
      </w:tblGrid>
      <w:tr w:rsidR="008027E8" w:rsidRPr="008027E8" w14:paraId="10FD898A" w14:textId="77777777" w:rsidTr="008027E8">
        <w:trPr>
          <w:trHeight w:val="103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8D832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DF17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ide of surg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480A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ostoperative complic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933A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istopath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F807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FECD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otes</w:t>
            </w:r>
          </w:p>
        </w:tc>
      </w:tr>
      <w:tr w:rsidR="008027E8" w:rsidRPr="008027E8" w14:paraId="19680977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9224A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9543B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53483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05B76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58B87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A977D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refused reassessment; follow-up 14 yr</w:t>
            </w:r>
          </w:p>
        </w:tc>
      </w:tr>
      <w:tr w:rsidR="008027E8" w:rsidRPr="008027E8" w14:paraId="3F98BE25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3FEC4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5835A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0F746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F07AF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A930E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C55D4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4 yr</w:t>
            </w:r>
          </w:p>
        </w:tc>
      </w:tr>
      <w:tr w:rsidR="008027E8" w:rsidRPr="008027E8" w14:paraId="7CE73AE9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C3583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1D5BA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52E02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6F008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732CC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88C48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6 yr</w:t>
            </w:r>
          </w:p>
        </w:tc>
      </w:tr>
      <w:tr w:rsidR="008027E8" w:rsidRPr="008027E8" w14:paraId="338CB0AC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CC09B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9E4C5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E34D5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1A009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960E9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BB111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ot qualified for repeated surgery; follow-up 14 yr</w:t>
            </w:r>
          </w:p>
        </w:tc>
      </w:tr>
      <w:tr w:rsidR="008027E8" w:rsidRPr="008027E8" w14:paraId="175285DA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628B3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841A9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FE047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FE976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04525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D8C03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4 yr</w:t>
            </w:r>
          </w:p>
        </w:tc>
      </w:tr>
      <w:tr w:rsidR="008027E8" w:rsidRPr="008027E8" w14:paraId="156D75EA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E5B28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FE663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A52EC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FFF1A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E6E62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17D5B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3 yr</w:t>
            </w:r>
          </w:p>
        </w:tc>
      </w:tr>
      <w:tr w:rsidR="008027E8" w:rsidRPr="008027E8" w14:paraId="2D81EF00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51559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4D7BE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9795B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57D29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37E44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3D01F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3 yr</w:t>
            </w:r>
          </w:p>
        </w:tc>
      </w:tr>
      <w:tr w:rsidR="008027E8" w:rsidRPr="008027E8" w14:paraId="33B06F96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BA8D4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CB5C3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9DD8C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928E4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6A26C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5E24A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ot qualified for repeated surgery; follow-up 13 yr</w:t>
            </w:r>
          </w:p>
        </w:tc>
      </w:tr>
      <w:tr w:rsidR="008027E8" w:rsidRPr="008027E8" w14:paraId="1F480C7D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B5965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54B6E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F9CA6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ermanent hemiparesis; full hemian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D7CA3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76255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82F6E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3 yr</w:t>
            </w:r>
          </w:p>
        </w:tc>
      </w:tr>
      <w:tr w:rsidR="008027E8" w:rsidRPr="008027E8" w14:paraId="0531A037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13CCD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A5F4C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AC314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EAAF4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5426C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60087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3 yr</w:t>
            </w:r>
          </w:p>
        </w:tc>
      </w:tr>
      <w:tr w:rsidR="008027E8" w:rsidRPr="008027E8" w14:paraId="45188880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DC0F6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48EAA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5F77B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7F856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2DEB4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A6FBD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3 yr</w:t>
            </w:r>
          </w:p>
        </w:tc>
      </w:tr>
      <w:tr w:rsidR="008027E8" w:rsidRPr="008027E8" w14:paraId="359BC522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397A3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12FA3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1595C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1EC01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BB136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E5593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5,5 yr</w:t>
            </w:r>
          </w:p>
        </w:tc>
      </w:tr>
      <w:tr w:rsidR="008027E8" w:rsidRPr="008027E8" w14:paraId="5864EEE1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E6677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1C305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76AFC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43288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76DA2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9CB1F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2 yr</w:t>
            </w:r>
          </w:p>
        </w:tc>
      </w:tr>
      <w:tr w:rsidR="008027E8" w:rsidRPr="008027E8" w14:paraId="64704820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2D21E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797D0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BEF3B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97F8A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2B550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6A70A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2 yr</w:t>
            </w:r>
          </w:p>
        </w:tc>
      </w:tr>
      <w:tr w:rsidR="008027E8" w:rsidRPr="008027E8" w14:paraId="17E40C3F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8BD9D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306A9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74FA4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B1E86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2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2CBDD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7A8F9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ot qualified for repeated surgery; follow-up 5 yr</w:t>
            </w:r>
          </w:p>
        </w:tc>
      </w:tr>
      <w:tr w:rsidR="008027E8" w:rsidRPr="008027E8" w14:paraId="3549D630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B685A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33584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CE5D2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D7A3D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B440E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2A855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2 yr</w:t>
            </w:r>
          </w:p>
        </w:tc>
      </w:tr>
      <w:tr w:rsidR="008027E8" w:rsidRPr="008027E8" w14:paraId="3D8EF7DA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AAADD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DC69C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D39CA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2CF7D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2D297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9D31D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2 yr</w:t>
            </w:r>
          </w:p>
        </w:tc>
      </w:tr>
      <w:tr w:rsidR="008027E8" w:rsidRPr="008027E8" w14:paraId="25EF85F9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C736B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8BFAF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282E7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ull hemianopia; E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8CAAA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7AE34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6E70F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2 yr</w:t>
            </w:r>
          </w:p>
        </w:tc>
      </w:tr>
      <w:tr w:rsidR="008027E8" w:rsidRPr="008027E8" w14:paraId="62953838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F372A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83532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19E63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A0DCA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3D363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552C6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refused reassessment; follow-up 12 yr</w:t>
            </w:r>
          </w:p>
        </w:tc>
      </w:tr>
      <w:tr w:rsidR="008027E8" w:rsidRPr="008027E8" w14:paraId="357F519B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9A9D2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8BAEB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BAA29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FD058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C9D12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68A49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1 yr</w:t>
            </w:r>
          </w:p>
        </w:tc>
      </w:tr>
      <w:tr w:rsidR="008027E8" w:rsidRPr="008027E8" w14:paraId="30D53314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6A80D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DDE0F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0D5A4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4DF04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077F0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A101F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1 yr</w:t>
            </w:r>
          </w:p>
        </w:tc>
      </w:tr>
      <w:tr w:rsidR="008027E8" w:rsidRPr="008027E8" w14:paraId="09B7F778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1551B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ECD65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E6863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B7CCF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3DEEA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FA345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1 yr</w:t>
            </w:r>
          </w:p>
        </w:tc>
      </w:tr>
      <w:tr w:rsidR="008027E8" w:rsidRPr="008027E8" w14:paraId="03621E2D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9D755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ABA2B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8F5FA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55D44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BD614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492D7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1 yr</w:t>
            </w:r>
          </w:p>
        </w:tc>
      </w:tr>
      <w:tr w:rsidR="008027E8" w:rsidRPr="008027E8" w14:paraId="4B88A933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2C660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5432C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2BDFC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34513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1DBF1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37DF9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4,5 yr</w:t>
            </w:r>
          </w:p>
        </w:tc>
      </w:tr>
      <w:tr w:rsidR="008027E8" w:rsidRPr="008027E8" w14:paraId="4B5F80D4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CFD61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5595B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5D410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94A88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12D82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FA38B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1 yr</w:t>
            </w:r>
          </w:p>
        </w:tc>
      </w:tr>
      <w:tr w:rsidR="008027E8" w:rsidRPr="008027E8" w14:paraId="681BEB0B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DE1A8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ABD0B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73782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D5C21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84D11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56482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1 yr</w:t>
            </w:r>
          </w:p>
        </w:tc>
      </w:tr>
      <w:tr w:rsidR="008027E8" w:rsidRPr="008027E8" w14:paraId="7058ADB9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14F93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A95BE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371A6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FD0D2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EE774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6373A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ot qualified for repeated surgery; died (suicide) after 4,5 yr</w:t>
            </w:r>
          </w:p>
        </w:tc>
      </w:tr>
      <w:tr w:rsidR="008027E8" w:rsidRPr="008027E8" w14:paraId="1E681C56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0D8D2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ED60F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ACF1D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transitory hemiparesis; temporary dysphasia; full hemian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C69B5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4281C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7A284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0 yr</w:t>
            </w:r>
          </w:p>
        </w:tc>
      </w:tr>
      <w:tr w:rsidR="008027E8" w:rsidRPr="008027E8" w14:paraId="0CC34D66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13E25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DEE7F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74D53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23FEC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F154A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48A3D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operation; follow-up 10 years</w:t>
            </w:r>
          </w:p>
        </w:tc>
      </w:tr>
      <w:tr w:rsidR="008027E8" w:rsidRPr="008027E8" w14:paraId="46408FC8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7CFC0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DE48D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9CB92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7788E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CBABD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8BE0E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0 years</w:t>
            </w:r>
          </w:p>
        </w:tc>
      </w:tr>
      <w:tr w:rsidR="008027E8" w:rsidRPr="008027E8" w14:paraId="6224B976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D8C18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8511A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03746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94B45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D70DD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3A358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0 years</w:t>
            </w:r>
          </w:p>
        </w:tc>
      </w:tr>
      <w:tr w:rsidR="008027E8" w:rsidRPr="008027E8" w14:paraId="6CCCADBF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EBC4E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ED8E0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6DD67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CA6B9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8EC5E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4A989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10 years</w:t>
            </w:r>
          </w:p>
        </w:tc>
      </w:tr>
      <w:tr w:rsidR="008027E8" w:rsidRPr="008027E8" w14:paraId="2AD46065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3270F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23D7C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1A657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B31AC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167BD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99A82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3,5 yr</w:t>
            </w:r>
          </w:p>
        </w:tc>
      </w:tr>
      <w:tr w:rsidR="008027E8" w:rsidRPr="008027E8" w14:paraId="288E2D9D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82CB1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B55D3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C5BB2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A8CB0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810CC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D319B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9 yr</w:t>
            </w:r>
          </w:p>
        </w:tc>
      </w:tr>
      <w:tr w:rsidR="008027E8" w:rsidRPr="008027E8" w14:paraId="1215A548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78B95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6B78F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0BF89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4C8B6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8DB4E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61055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9 yr</w:t>
            </w:r>
          </w:p>
        </w:tc>
      </w:tr>
      <w:tr w:rsidR="008027E8" w:rsidRPr="008027E8" w14:paraId="33E2980C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727F1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83721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BC040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F2E15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BCE42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88D86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3 yr</w:t>
            </w:r>
          </w:p>
        </w:tc>
      </w:tr>
      <w:tr w:rsidR="008027E8" w:rsidRPr="008027E8" w14:paraId="047FE231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EFD9C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8283D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08425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E6EEA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5D988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B2B2B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9 yr</w:t>
            </w:r>
          </w:p>
        </w:tc>
      </w:tr>
      <w:tr w:rsidR="008027E8" w:rsidRPr="008027E8" w14:paraId="292BA5E9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1529F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F8FE5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414BB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032AC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8C4EE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BC12D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operation; follow-up 9 yr</w:t>
            </w:r>
          </w:p>
        </w:tc>
      </w:tr>
      <w:tr w:rsidR="008027E8" w:rsidRPr="008027E8" w14:paraId="69C87D07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88B36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56AB5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F8024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7CE15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DDCE9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4BB76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8,5 yr</w:t>
            </w:r>
          </w:p>
        </w:tc>
      </w:tr>
      <w:tr w:rsidR="008027E8" w:rsidRPr="008027E8" w14:paraId="67F82158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716AC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1B44F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309EC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4902B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FA74C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5E127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9 yr</w:t>
            </w:r>
          </w:p>
        </w:tc>
      </w:tr>
      <w:tr w:rsidR="008027E8" w:rsidRPr="008027E8" w14:paraId="08A66782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24284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2AEB1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889D8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10204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B334A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F719D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8 yr</w:t>
            </w:r>
          </w:p>
        </w:tc>
      </w:tr>
      <w:tr w:rsidR="008027E8" w:rsidRPr="008027E8" w14:paraId="4779E177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DD8E0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9DF43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AF986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76BC3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1FCCD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034BA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3,5 yr</w:t>
            </w:r>
          </w:p>
        </w:tc>
      </w:tr>
      <w:tr w:rsidR="008027E8" w:rsidRPr="008027E8" w14:paraId="32FA94D1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CB7AF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39C67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80014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BCC04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2A31D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C63C0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8 yr</w:t>
            </w:r>
          </w:p>
        </w:tc>
      </w:tr>
      <w:tr w:rsidR="008027E8" w:rsidRPr="008027E8" w14:paraId="0162655D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2BE47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E7F76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0B0C4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E2BBF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3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51A0D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931A3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8 yr</w:t>
            </w:r>
          </w:p>
        </w:tc>
      </w:tr>
      <w:tr w:rsidR="008027E8" w:rsidRPr="008027E8" w14:paraId="2E4E79FC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D7540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BFC06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44FA4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42149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1CB16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CFBB3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4 yr</w:t>
            </w:r>
          </w:p>
        </w:tc>
      </w:tr>
      <w:tr w:rsidR="008027E8" w:rsidRPr="008027E8" w14:paraId="6E8EC171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AA913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90B3B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4AF55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; E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B36C4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4E309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AC002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operation; follow-up 8 yr</w:t>
            </w:r>
          </w:p>
        </w:tc>
      </w:tr>
      <w:tr w:rsidR="008027E8" w:rsidRPr="008027E8" w14:paraId="784C6628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9FEDD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73DFD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60193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B5585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09A10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7414B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8 yr</w:t>
            </w:r>
          </w:p>
        </w:tc>
      </w:tr>
      <w:tr w:rsidR="008027E8" w:rsidRPr="008027E8" w14:paraId="1879B085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F8020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724C7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EC321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4B8E4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9E0A6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026F6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7 yr</w:t>
            </w:r>
          </w:p>
        </w:tc>
      </w:tr>
      <w:tr w:rsidR="008027E8" w:rsidRPr="008027E8" w14:paraId="32608FF4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75A4D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41099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18F47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68401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6EB24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BB23F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7 yr</w:t>
            </w:r>
          </w:p>
        </w:tc>
      </w:tr>
      <w:tr w:rsidR="008027E8" w:rsidRPr="008027E8" w14:paraId="523928B4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7F64F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517C6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1F1E8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E27B4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A03E0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77F68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7 yr</w:t>
            </w:r>
          </w:p>
        </w:tc>
      </w:tr>
      <w:tr w:rsidR="008027E8" w:rsidRPr="008027E8" w14:paraId="3968C5A5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DB59C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111A8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34E15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B607D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57D49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84818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4,5 yr</w:t>
            </w:r>
          </w:p>
        </w:tc>
      </w:tr>
      <w:tr w:rsidR="008027E8" w:rsidRPr="008027E8" w14:paraId="05366C47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7322F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11E16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02288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D9AEB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107CF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98064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7 yr</w:t>
            </w:r>
          </w:p>
        </w:tc>
      </w:tr>
      <w:tr w:rsidR="008027E8" w:rsidRPr="008027E8" w14:paraId="70BEC8F0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E48B0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B65DF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3F9F1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C68DA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34C27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14384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7 yr</w:t>
            </w:r>
          </w:p>
        </w:tc>
      </w:tr>
      <w:tr w:rsidR="008027E8" w:rsidRPr="008027E8" w14:paraId="1E056B73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2F894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B2972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5D80A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1D0CB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7E7D7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A0DB3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7 yr</w:t>
            </w:r>
          </w:p>
        </w:tc>
      </w:tr>
      <w:tr w:rsidR="008027E8" w:rsidRPr="008027E8" w14:paraId="4C3C914A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F7D84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3193F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05E84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AC060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70943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F2A8A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6 yr</w:t>
            </w:r>
          </w:p>
        </w:tc>
      </w:tr>
      <w:tr w:rsidR="008027E8" w:rsidRPr="008027E8" w14:paraId="2E691B94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9EAB6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239C3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2CAA1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872D5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E2764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DFA92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6 yr</w:t>
            </w:r>
          </w:p>
        </w:tc>
      </w:tr>
      <w:tr w:rsidR="008027E8" w:rsidRPr="008027E8" w14:paraId="4C67C2C0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53D18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9952C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095B0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F536D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45AB2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C3B0E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6yr</w:t>
            </w:r>
          </w:p>
        </w:tc>
      </w:tr>
      <w:tr w:rsidR="008027E8" w:rsidRPr="008027E8" w14:paraId="6BA8EF9D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A7186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5F899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2E812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; E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1EB06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615E0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60A50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6 yr</w:t>
            </w:r>
          </w:p>
        </w:tc>
      </w:tr>
      <w:tr w:rsidR="008027E8" w:rsidRPr="008027E8" w14:paraId="0D938913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FD389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71020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68769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9ACFA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; FCD I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1E28F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16750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operation; follow-up 6 yr</w:t>
            </w:r>
          </w:p>
        </w:tc>
      </w:tr>
      <w:tr w:rsidR="008027E8" w:rsidRPr="008027E8" w14:paraId="40986E56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FE4BF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B5D13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28470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3ACBA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A3071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5456F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3,5 yr</w:t>
            </w:r>
          </w:p>
        </w:tc>
      </w:tr>
      <w:tr w:rsidR="008027E8" w:rsidRPr="008027E8" w14:paraId="19B63210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CDACB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67A94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D680A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1281C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09738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A2D44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6 yr</w:t>
            </w:r>
          </w:p>
        </w:tc>
      </w:tr>
      <w:tr w:rsidR="008027E8" w:rsidRPr="008027E8" w14:paraId="22F73184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AB3EF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9A870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3C065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CB304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0838B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746FF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5 yr</w:t>
            </w:r>
          </w:p>
        </w:tc>
      </w:tr>
      <w:tr w:rsidR="008027E8" w:rsidRPr="008027E8" w14:paraId="4D5F51D5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335AF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3475B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93CC3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transitory hemiparesis; temporary dysphasia; full hemian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0F063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6E65E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47A3A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3 yr</w:t>
            </w:r>
          </w:p>
        </w:tc>
      </w:tr>
      <w:tr w:rsidR="008027E8" w:rsidRPr="008027E8" w14:paraId="46F15DCC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D3298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ECEF0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9A578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1C9F2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133F9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7C41B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ot qualified for repeated surgery; follow-up 5 yr</w:t>
            </w:r>
          </w:p>
        </w:tc>
      </w:tr>
      <w:tr w:rsidR="008027E8" w:rsidRPr="008027E8" w14:paraId="17E537D2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A838F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9F58F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24DCC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36074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C2BC0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B38AE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5 yr</w:t>
            </w:r>
          </w:p>
        </w:tc>
      </w:tr>
      <w:tr w:rsidR="008027E8" w:rsidRPr="008027E8" w14:paraId="171F815E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9B385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CD108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00B02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7304E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904DB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013A1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5 yr</w:t>
            </w:r>
          </w:p>
        </w:tc>
      </w:tr>
      <w:tr w:rsidR="008027E8" w:rsidRPr="008027E8" w14:paraId="217240B0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B2BF4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60CF4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FB968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CA8F6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ED7FB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49B35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5 yr</w:t>
            </w:r>
          </w:p>
        </w:tc>
      </w:tr>
      <w:tr w:rsidR="008027E8" w:rsidRPr="008027E8" w14:paraId="361C1140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28743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FFE28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A2793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10E57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4089D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F57F2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ot qualified for repeated surgery; follow-up 5 yr</w:t>
            </w:r>
          </w:p>
        </w:tc>
      </w:tr>
      <w:tr w:rsidR="008027E8" w:rsidRPr="008027E8" w14:paraId="77D03243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CE976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93D58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73D7B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2847E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5A2A8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1E41D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3,5 yr</w:t>
            </w:r>
          </w:p>
        </w:tc>
      </w:tr>
      <w:tr w:rsidR="008027E8" w:rsidRPr="008027E8" w14:paraId="008C5B70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2522C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B448F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6024A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6B6E3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6F1ED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003F6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4 yr</w:t>
            </w:r>
          </w:p>
        </w:tc>
      </w:tr>
      <w:tr w:rsidR="008027E8" w:rsidRPr="008027E8" w14:paraId="389CE760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9C7A1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04396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1B8F4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54916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59F00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59584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4 yr</w:t>
            </w:r>
          </w:p>
        </w:tc>
      </w:tr>
      <w:tr w:rsidR="008027E8" w:rsidRPr="008027E8" w14:paraId="00EA1DFC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65153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EB801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9E240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D8544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2591F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5E763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3 yr</w:t>
            </w:r>
          </w:p>
        </w:tc>
      </w:tr>
      <w:tr w:rsidR="008027E8" w:rsidRPr="008027E8" w14:paraId="72A9F664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8D05A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1E4E2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A910E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dranto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F9A71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8B549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39637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ot qualified for repeated surgery; follow-up 4 yr</w:t>
            </w:r>
          </w:p>
        </w:tc>
      </w:tr>
      <w:tr w:rsidR="008027E8" w:rsidRPr="008027E8" w14:paraId="702BD5A1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5E479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ECA5F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A7232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FBB09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B321A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1F848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4 yr</w:t>
            </w:r>
          </w:p>
        </w:tc>
      </w:tr>
      <w:tr w:rsidR="008027E8" w:rsidRPr="008027E8" w14:paraId="4A35245B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AF703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71734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5F6D1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E7E09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A002A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91CB6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4 yr</w:t>
            </w:r>
          </w:p>
        </w:tc>
      </w:tr>
      <w:tr w:rsidR="008027E8" w:rsidRPr="008027E8" w14:paraId="51595AEA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C08D2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F3DFB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D970E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CE15F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2D142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6BB05B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ot qualified for repeated surgery; follow-up 3 yr</w:t>
            </w:r>
          </w:p>
        </w:tc>
      </w:tr>
      <w:tr w:rsidR="008027E8" w:rsidRPr="008027E8" w14:paraId="0FD2AFF9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01A443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0795B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06DB8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1FB7C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DA5E4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5FB5E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3 yr</w:t>
            </w:r>
          </w:p>
        </w:tc>
      </w:tr>
      <w:tr w:rsidR="008027E8" w:rsidRPr="008027E8" w14:paraId="7A7073EB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B58E6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246F3D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CC59F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A52F3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2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11A8A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7ED2F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died (cancer); follow-up 3 yr</w:t>
            </w:r>
          </w:p>
        </w:tc>
      </w:tr>
      <w:tr w:rsidR="008027E8" w:rsidRPr="008027E8" w14:paraId="324E8E3E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1BFA1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55A6E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F103B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ull hemian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28AA3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161FC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CDC014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3 yr</w:t>
            </w:r>
          </w:p>
        </w:tc>
      </w:tr>
      <w:tr w:rsidR="008027E8" w:rsidRPr="008027E8" w14:paraId="18411FC6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B3A53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D6B7E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5AE3BA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DF2E3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FDA19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2C157C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3 yr</w:t>
            </w:r>
          </w:p>
        </w:tc>
      </w:tr>
      <w:tr w:rsidR="008027E8" w:rsidRPr="008027E8" w14:paraId="60A8BBCC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6CADB9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514DE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274E06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E8F64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3BC652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342628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2,5 yr</w:t>
            </w:r>
          </w:p>
        </w:tc>
      </w:tr>
      <w:tr w:rsidR="008027E8" w:rsidRPr="008027E8" w14:paraId="13816491" w14:textId="77777777" w:rsidTr="008027E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397745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A17D10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47B757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514711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S UAC; FCD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20356F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gel Class 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AED07E" w14:textId="77777777" w:rsidR="008027E8" w:rsidRPr="008027E8" w:rsidRDefault="008027E8" w:rsidP="0080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027E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low-up 3 yr</w:t>
            </w:r>
          </w:p>
        </w:tc>
      </w:tr>
    </w:tbl>
    <w:p w14:paraId="65FBCCA4" w14:textId="77777777" w:rsidR="008027E8" w:rsidRDefault="008027E8">
      <w:pPr>
        <w:rPr>
          <w:lang w:val="en-GB"/>
        </w:rPr>
      </w:pPr>
    </w:p>
    <w:p w14:paraId="07E691BD" w14:textId="77777777" w:rsidR="00735AD5" w:rsidRPr="00735AD5" w:rsidRDefault="00735AD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35AD5">
        <w:rPr>
          <w:rFonts w:ascii="Times New Roman" w:hAnsi="Times New Roman" w:cs="Times New Roman"/>
          <w:sz w:val="24"/>
          <w:szCs w:val="24"/>
          <w:lang w:val="en-GB"/>
        </w:rPr>
        <w:t>HS – hippocampal sclerosis; FCD – focal cortical dysplasia; UAC – unable to classify; EPS – early postoperative seizures</w:t>
      </w:r>
    </w:p>
    <w:sectPr w:rsidR="00735AD5" w:rsidRPr="00735A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7E8"/>
    <w:rsid w:val="00580E88"/>
    <w:rsid w:val="00651E5A"/>
    <w:rsid w:val="00735AD5"/>
    <w:rsid w:val="008027E8"/>
    <w:rsid w:val="009E6723"/>
    <w:rsid w:val="00C6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75AC0"/>
  <w15:chartTrackingRefBased/>
  <w15:docId w15:val="{5EFEAC64-963F-465B-AD66-32767D5DF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7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63</Words>
  <Characters>4924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diusz Nowak</dc:creator>
  <cp:keywords/>
  <dc:description/>
  <cp:lastModifiedBy>chn off32</cp:lastModifiedBy>
  <cp:revision>5</cp:revision>
  <dcterms:created xsi:type="dcterms:W3CDTF">2021-08-22T09:51:00Z</dcterms:created>
  <dcterms:modified xsi:type="dcterms:W3CDTF">2021-09-24T08:30:00Z</dcterms:modified>
</cp:coreProperties>
</file>